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6978C" w14:textId="77777777" w:rsidR="007E62C3" w:rsidRDefault="007E62C3" w:rsidP="007E62C3">
      <w:pPr>
        <w:pStyle w:val="Header"/>
      </w:pPr>
    </w:p>
    <w:p w14:paraId="40C0A4C4" w14:textId="77777777" w:rsidR="007E62C3" w:rsidRDefault="007E62C3" w:rsidP="007E62C3">
      <w:pPr>
        <w:pStyle w:val="Header"/>
      </w:pPr>
    </w:p>
    <w:p w14:paraId="7B1268DF" w14:textId="238BCAF1" w:rsidR="007E62C3" w:rsidRDefault="007E62C3" w:rsidP="007E62C3">
      <w:pPr>
        <w:pStyle w:val="Header"/>
      </w:pPr>
      <w:r>
        <w:t>Survey Instrument Details</w:t>
      </w:r>
    </w:p>
    <w:p w14:paraId="2CE4CFC3" w14:textId="77777777" w:rsidR="007E62C3" w:rsidRDefault="007E62C3" w:rsidP="007E62C3">
      <w:pPr>
        <w:pStyle w:val="Header"/>
      </w:pPr>
    </w:p>
    <w:p w14:paraId="43886630" w14:textId="0C4E24C2" w:rsidR="007E62C3" w:rsidRDefault="007E62C3" w:rsidP="007E62C3">
      <w:pPr>
        <w:pStyle w:val="Header"/>
      </w:pPr>
      <w:r w:rsidRPr="000914A6">
        <w:t xml:space="preserve">The seeds for this survey were planted at the SAR 2019 conference. A pre-conference </w:t>
      </w:r>
      <w:proofErr w:type="gramStart"/>
      <w:r w:rsidRPr="000914A6">
        <w:t>workshop  for</w:t>
      </w:r>
      <w:proofErr w:type="gramEnd"/>
      <w:r w:rsidRPr="000914A6">
        <w:t xml:space="preserve"> acupuncture educators resulted in the formation of the SAR SIG-Edu, comprising 30   educators and administrators from approximately 18 acupuncture schools. Over four </w:t>
      </w:r>
      <w:proofErr w:type="gramStart"/>
      <w:r w:rsidRPr="000914A6">
        <w:t>months,  members</w:t>
      </w:r>
      <w:proofErr w:type="gramEnd"/>
      <w:r w:rsidRPr="000914A6">
        <w:t xml:space="preserve"> were asked to contribute to a Google document listing major topics to be included in  an acupuncture research curriculum and to recommend foundational research papers on those  topics. This document became what we will now refer to as the "Model Curriculum."  </w:t>
      </w:r>
    </w:p>
    <w:p w14:paraId="12E36978" w14:textId="77777777" w:rsidR="007E62C3" w:rsidRPr="000914A6" w:rsidRDefault="007E62C3" w:rsidP="007E62C3">
      <w:pPr>
        <w:pStyle w:val="Header"/>
      </w:pPr>
    </w:p>
    <w:p w14:paraId="62C50AAA" w14:textId="5A45FC72" w:rsidR="007E62C3" w:rsidRDefault="007E62C3" w:rsidP="007E62C3">
      <w:pPr>
        <w:pStyle w:val="Header"/>
      </w:pPr>
      <w:r w:rsidRPr="000914A6">
        <w:t xml:space="preserve">A research team of four members (HM, BA, RO, LC) refined the Model Curriculum and invited SMEs for each topic area to opine on the model curriculum. SMEs were identified by </w:t>
      </w:r>
      <w:proofErr w:type="gramStart"/>
      <w:r w:rsidRPr="000914A6">
        <w:t>their  contributions</w:t>
      </w:r>
      <w:proofErr w:type="gramEnd"/>
      <w:r w:rsidRPr="000914A6">
        <w:t xml:space="preserve"> to the field based on published articles, books, and public speaking. One of </w:t>
      </w:r>
      <w:proofErr w:type="gramStart"/>
      <w:r w:rsidRPr="000914A6">
        <w:t>the  authors</w:t>
      </w:r>
      <w:proofErr w:type="gramEnd"/>
      <w:r w:rsidRPr="000914A6">
        <w:t xml:space="preserve"> of this paper (BA) contributed as an SME. We also developed a list of stakeholders who   would have an interest in the creation of a model curriculum. This list included </w:t>
      </w:r>
      <w:proofErr w:type="gramStart"/>
      <w:r w:rsidRPr="000914A6">
        <w:t>representatives  from</w:t>
      </w:r>
      <w:proofErr w:type="gramEnd"/>
      <w:r w:rsidRPr="000914A6">
        <w:t xml:space="preserve"> EAM national organizations including the Council of Colleges of Acupuncture and Herbal  Medicine (CCAHM), the ACAHM, the National Certification Commission for Acupuncture and  Oriental Medicine (NCCAOM), the American Society of Acupuncturists (ASA), SAR and members   of the SAR SIG-Edu. Emails were sent to SMEs and Stakeholders starting on November </w:t>
      </w:r>
      <w:proofErr w:type="gramStart"/>
      <w:r w:rsidRPr="000914A6">
        <w:t>30,  2021</w:t>
      </w:r>
      <w:proofErr w:type="gramEnd"/>
      <w:r w:rsidRPr="000914A6">
        <w:t>, and recruitment ended on February 2, 2022. On May 8, 2022, all respondents were asked for their informed consent to use their names on a list of respondents at the end of one   or more papers, by emailing their consent to H.M. (Written consent was received from 17   respondents.)</w:t>
      </w:r>
    </w:p>
    <w:p w14:paraId="259527F1" w14:textId="77777777" w:rsidR="007E62C3" w:rsidRDefault="007E62C3" w:rsidP="007E62C3">
      <w:pPr>
        <w:pStyle w:val="Header"/>
      </w:pPr>
    </w:p>
    <w:p w14:paraId="34D1B123" w14:textId="1B978752" w:rsidR="007E62C3" w:rsidRPr="007E62C3" w:rsidRDefault="007E62C3" w:rsidP="007E62C3">
      <w:pPr>
        <w:pStyle w:val="Header"/>
      </w:pPr>
      <w:r w:rsidRPr="007E62C3">
        <w:t> </w:t>
      </w:r>
      <w:r w:rsidRPr="007E62C3">
        <w:rPr>
          <w:b/>
          <w:bCs/>
        </w:rPr>
        <w:t>Table 2: Comments solicited from SMEs and stakeholders</w:t>
      </w:r>
    </w:p>
    <w:tbl>
      <w:tblPr>
        <w:tblW w:w="0" w:type="auto"/>
        <w:tblCellMar>
          <w:top w:w="15" w:type="dxa"/>
          <w:left w:w="15" w:type="dxa"/>
          <w:bottom w:w="15" w:type="dxa"/>
          <w:right w:w="15" w:type="dxa"/>
        </w:tblCellMar>
        <w:tblLook w:val="04A0" w:firstRow="1" w:lastRow="0" w:firstColumn="1" w:lastColumn="0" w:noHBand="0" w:noVBand="1"/>
      </w:tblPr>
      <w:tblGrid>
        <w:gridCol w:w="2744"/>
        <w:gridCol w:w="6596"/>
      </w:tblGrid>
      <w:tr w:rsidR="007E62C3" w:rsidRPr="007E62C3" w14:paraId="293512AC" w14:textId="77777777" w:rsidTr="007E62C3">
        <w:trPr>
          <w:trHeight w:val="80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55C7C" w14:textId="77777777" w:rsidR="007E62C3" w:rsidRPr="007E62C3" w:rsidRDefault="007E62C3" w:rsidP="007E62C3">
            <w:pPr>
              <w:pStyle w:val="Header"/>
            </w:pPr>
            <w:r w:rsidRPr="007E62C3">
              <w:t>Areas for SME com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9F9E7" w14:textId="77777777" w:rsidR="007E62C3" w:rsidRPr="007E62C3" w:rsidRDefault="007E62C3" w:rsidP="007E62C3">
            <w:pPr>
              <w:pStyle w:val="Header"/>
            </w:pPr>
            <w:r w:rsidRPr="007E62C3">
              <w:t>Areas for Stakeholder comment</w:t>
            </w:r>
          </w:p>
        </w:tc>
      </w:tr>
      <w:tr w:rsidR="007E62C3" w:rsidRPr="007E62C3" w14:paraId="2C305BE2" w14:textId="77777777" w:rsidTr="007E62C3">
        <w:trPr>
          <w:trHeight w:val="315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A1EC8" w14:textId="77777777" w:rsidR="007E62C3" w:rsidRPr="007E62C3" w:rsidRDefault="007E62C3" w:rsidP="007E62C3">
            <w:pPr>
              <w:pStyle w:val="Header"/>
            </w:pPr>
            <w:r w:rsidRPr="007E62C3">
              <w:t xml:space="preserve">Please look at the entire curriculum </w:t>
            </w:r>
            <w:proofErr w:type="gramStart"/>
            <w:r w:rsidRPr="007E62C3">
              <w:t>and  comment</w:t>
            </w:r>
            <w:proofErr w:type="gramEnd"/>
            <w:r w:rsidRPr="007E62C3">
              <w:t xml:space="preserve"> on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BD7BE" w14:textId="77777777" w:rsidR="007E62C3" w:rsidRPr="007E62C3" w:rsidRDefault="007E62C3" w:rsidP="007E62C3">
            <w:pPr>
              <w:pStyle w:val="Header"/>
            </w:pPr>
            <w:r w:rsidRPr="007E62C3">
              <w:t xml:space="preserve">Please look at the entire curriculum </w:t>
            </w:r>
            <w:proofErr w:type="gramStart"/>
            <w:r w:rsidRPr="007E62C3">
              <w:t>and  comment</w:t>
            </w:r>
            <w:proofErr w:type="gramEnd"/>
            <w:r w:rsidRPr="007E62C3">
              <w:t xml:space="preserve"> on it. This is not necessarily </w:t>
            </w:r>
            <w:proofErr w:type="gramStart"/>
            <w:r w:rsidRPr="007E62C3">
              <w:t>a  stand</w:t>
            </w:r>
            <w:proofErr w:type="gramEnd"/>
            <w:r w:rsidRPr="007E62C3">
              <w:t xml:space="preserve">-alone course, which many schools will  be unable to implement. Please view it as </w:t>
            </w:r>
            <w:proofErr w:type="gramStart"/>
            <w:r w:rsidRPr="007E62C3">
              <w:t>a  list</w:t>
            </w:r>
            <w:proofErr w:type="gramEnd"/>
            <w:r w:rsidRPr="007E62C3">
              <w:t xml:space="preserve"> of topics that can be presented in </w:t>
            </w:r>
          </w:p>
        </w:tc>
      </w:tr>
    </w:tbl>
    <w:p w14:paraId="5641A7FF" w14:textId="77777777" w:rsidR="007E62C3" w:rsidRPr="007E62C3" w:rsidRDefault="007E62C3" w:rsidP="007E62C3">
      <w:pPr>
        <w:pStyle w:val="Header"/>
      </w:pPr>
    </w:p>
    <w:p w14:paraId="2FD6B2A3" w14:textId="77777777" w:rsidR="007E62C3" w:rsidRPr="007E62C3" w:rsidRDefault="007E62C3" w:rsidP="007E62C3">
      <w:pPr>
        <w:pStyle w:val="Header"/>
      </w:pPr>
      <w:r w:rsidRPr="007E62C3">
        <w:t>7 </w:t>
      </w:r>
    </w:p>
    <w:tbl>
      <w:tblPr>
        <w:tblW w:w="0" w:type="auto"/>
        <w:tblCellMar>
          <w:top w:w="15" w:type="dxa"/>
          <w:left w:w="15" w:type="dxa"/>
          <w:bottom w:w="15" w:type="dxa"/>
          <w:right w:w="15" w:type="dxa"/>
        </w:tblCellMar>
        <w:tblLook w:val="04A0" w:firstRow="1" w:lastRow="0" w:firstColumn="1" w:lastColumn="0" w:noHBand="0" w:noVBand="1"/>
      </w:tblPr>
      <w:tblGrid>
        <w:gridCol w:w="3996"/>
        <w:gridCol w:w="5344"/>
      </w:tblGrid>
      <w:tr w:rsidR="007E62C3" w:rsidRPr="007E62C3" w14:paraId="40373D0F" w14:textId="77777777" w:rsidTr="007E62C3">
        <w:trPr>
          <w:trHeight w:val="80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FD840" w14:textId="77777777" w:rsidR="007E62C3" w:rsidRPr="007E62C3" w:rsidRDefault="007E62C3" w:rsidP="007E62C3">
            <w:pPr>
              <w:pStyle w:val="Heade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80290" w14:textId="77777777" w:rsidR="007E62C3" w:rsidRPr="007E62C3" w:rsidRDefault="007E62C3" w:rsidP="007E62C3">
            <w:pPr>
              <w:pStyle w:val="Header"/>
            </w:pPr>
            <w:r w:rsidRPr="007E62C3">
              <w:t>different existing courses in a curriculum. </w:t>
            </w:r>
          </w:p>
        </w:tc>
      </w:tr>
      <w:tr w:rsidR="007E62C3" w:rsidRPr="007E62C3" w14:paraId="32EFE4EF" w14:textId="77777777" w:rsidTr="007E62C3">
        <w:trPr>
          <w:trHeight w:val="256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E2DC3" w14:textId="77777777" w:rsidR="007E62C3" w:rsidRPr="007E62C3" w:rsidRDefault="007E62C3" w:rsidP="007E62C3">
            <w:pPr>
              <w:pStyle w:val="Header"/>
            </w:pPr>
            <w:r w:rsidRPr="007E62C3">
              <w:t xml:space="preserve">If you were designing an </w:t>
            </w:r>
            <w:proofErr w:type="gramStart"/>
            <w:r w:rsidRPr="007E62C3">
              <w:t>acupuncture  research</w:t>
            </w:r>
            <w:proofErr w:type="gramEnd"/>
            <w:r w:rsidRPr="007E62C3">
              <w:t xml:space="preserve"> course, what 3 papers would you  want students to read in your area of  expertise? Please write them 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E45FD" w14:textId="77777777" w:rsidR="007E62C3" w:rsidRPr="007E62C3" w:rsidRDefault="007E62C3" w:rsidP="007E62C3">
            <w:pPr>
              <w:pStyle w:val="Header"/>
            </w:pPr>
            <w:r w:rsidRPr="007E62C3">
              <w:t xml:space="preserve">Are there topics that you would like to </w:t>
            </w:r>
            <w:proofErr w:type="gramStart"/>
            <w:r w:rsidRPr="007E62C3">
              <w:t>see  included</w:t>
            </w:r>
            <w:proofErr w:type="gramEnd"/>
            <w:r w:rsidRPr="007E62C3">
              <w:t xml:space="preserve"> in this list? Are there topics that </w:t>
            </w:r>
            <w:proofErr w:type="gramStart"/>
            <w:r w:rsidRPr="007E62C3">
              <w:t>you  do</w:t>
            </w:r>
            <w:proofErr w:type="gramEnd"/>
            <w:r w:rsidRPr="007E62C3">
              <w:t xml:space="preserve"> not think are necessary? </w:t>
            </w:r>
          </w:p>
        </w:tc>
      </w:tr>
      <w:tr w:rsidR="007E62C3" w:rsidRPr="007E62C3" w14:paraId="55B60F26" w14:textId="77777777" w:rsidTr="007E62C3">
        <w:trPr>
          <w:trHeight w:val="432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E7F7D" w14:textId="77777777" w:rsidR="007E62C3" w:rsidRPr="007E62C3" w:rsidRDefault="007E62C3" w:rsidP="007E62C3">
            <w:pPr>
              <w:pStyle w:val="Header"/>
            </w:pPr>
            <w:r w:rsidRPr="007E62C3">
              <w:t xml:space="preserve">Please summarize 3-4 lessons learned in </w:t>
            </w:r>
            <w:proofErr w:type="gramStart"/>
            <w:r w:rsidRPr="007E62C3">
              <w:t>your  area</w:t>
            </w:r>
            <w:proofErr w:type="gramEnd"/>
            <w:r w:rsidRPr="007E62C3">
              <w:t xml:space="preserve"> of experti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DB001" w14:textId="77777777" w:rsidR="007E62C3" w:rsidRPr="007E62C3" w:rsidRDefault="007E62C3" w:rsidP="007E62C3">
            <w:pPr>
              <w:pStyle w:val="Header"/>
            </w:pPr>
            <w:r w:rsidRPr="007E62C3">
              <w:t xml:space="preserve">What topics would you like to have as </w:t>
            </w:r>
            <w:proofErr w:type="spellStart"/>
            <w:r w:rsidRPr="007E62C3">
              <w:t>stand alone</w:t>
            </w:r>
            <w:proofErr w:type="spellEnd"/>
            <w:r w:rsidRPr="007E62C3">
              <w:t xml:space="preserve"> presentations that could be inserted </w:t>
            </w:r>
            <w:proofErr w:type="gramStart"/>
            <w:r w:rsidRPr="007E62C3">
              <w:t>in  existing</w:t>
            </w:r>
            <w:proofErr w:type="gramEnd"/>
            <w:r w:rsidRPr="007E62C3">
              <w:t xml:space="preserve"> courses? For example, we </w:t>
            </w:r>
            <w:proofErr w:type="gramStart"/>
            <w:r w:rsidRPr="007E62C3">
              <w:t>already  have</w:t>
            </w:r>
            <w:proofErr w:type="gramEnd"/>
            <w:r w:rsidRPr="007E62C3">
              <w:t xml:space="preserve"> a stand-alone presentation on the  History and Current State of Acupuncture  Research, which could be shared with  schools.</w:t>
            </w:r>
          </w:p>
        </w:tc>
      </w:tr>
      <w:tr w:rsidR="007E62C3" w:rsidRPr="007E62C3" w14:paraId="635CF05B" w14:textId="77777777" w:rsidTr="007E62C3">
        <w:trPr>
          <w:trHeight w:val="197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FF727" w14:textId="77777777" w:rsidR="007E62C3" w:rsidRPr="007E62C3" w:rsidRDefault="007E62C3" w:rsidP="007E62C3">
            <w:pPr>
              <w:pStyle w:val="Heade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95E8C" w14:textId="77777777" w:rsidR="007E62C3" w:rsidRPr="007E62C3" w:rsidRDefault="007E62C3" w:rsidP="007E62C3">
            <w:pPr>
              <w:pStyle w:val="Header"/>
            </w:pPr>
            <w:r w:rsidRPr="007E62C3">
              <w:t xml:space="preserve">Are there any other suggestions you have </w:t>
            </w:r>
            <w:proofErr w:type="gramStart"/>
            <w:r w:rsidRPr="007E62C3">
              <w:t>for  improving</w:t>
            </w:r>
            <w:proofErr w:type="gramEnd"/>
            <w:r w:rsidRPr="007E62C3">
              <w:t xml:space="preserve"> acupuncture students’ knowledge  of acupuncture research?</w:t>
            </w:r>
          </w:p>
        </w:tc>
      </w:tr>
    </w:tbl>
    <w:p w14:paraId="784575B5" w14:textId="77777777" w:rsidR="007E62C3" w:rsidRPr="000914A6" w:rsidRDefault="007E62C3" w:rsidP="007E62C3">
      <w:pPr>
        <w:pStyle w:val="Header"/>
      </w:pPr>
    </w:p>
    <w:p w14:paraId="6D7D8CB6" w14:textId="77777777" w:rsidR="0083109D" w:rsidRDefault="0083109D"/>
    <w:sectPr w:rsidR="0083109D" w:rsidSect="001A13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185581" w14:textId="77777777" w:rsidR="004F4596" w:rsidRDefault="004F4596" w:rsidP="000914A6">
      <w:r>
        <w:separator/>
      </w:r>
    </w:p>
  </w:endnote>
  <w:endnote w:type="continuationSeparator" w:id="0">
    <w:p w14:paraId="73B1ACD2" w14:textId="77777777" w:rsidR="004F4596" w:rsidRDefault="004F4596" w:rsidP="00091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37A6D" w14:textId="77777777" w:rsidR="004F4596" w:rsidRDefault="004F4596" w:rsidP="000914A6">
      <w:r>
        <w:separator/>
      </w:r>
    </w:p>
  </w:footnote>
  <w:footnote w:type="continuationSeparator" w:id="0">
    <w:p w14:paraId="70777E8B" w14:textId="77777777" w:rsidR="004F4596" w:rsidRDefault="004F4596" w:rsidP="000914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F3D"/>
    <w:rsid w:val="000225AA"/>
    <w:rsid w:val="00087BB1"/>
    <w:rsid w:val="000914A6"/>
    <w:rsid w:val="000B13F2"/>
    <w:rsid w:val="000B620A"/>
    <w:rsid w:val="000F0CD6"/>
    <w:rsid w:val="00130DF6"/>
    <w:rsid w:val="00147A78"/>
    <w:rsid w:val="00151275"/>
    <w:rsid w:val="001732AB"/>
    <w:rsid w:val="001741AB"/>
    <w:rsid w:val="001A1370"/>
    <w:rsid w:val="001B248A"/>
    <w:rsid w:val="001C2133"/>
    <w:rsid w:val="001D6BC5"/>
    <w:rsid w:val="00214702"/>
    <w:rsid w:val="00220F80"/>
    <w:rsid w:val="00222602"/>
    <w:rsid w:val="00253EB9"/>
    <w:rsid w:val="00277DC7"/>
    <w:rsid w:val="00295D55"/>
    <w:rsid w:val="002A14F3"/>
    <w:rsid w:val="002B6819"/>
    <w:rsid w:val="002B71AF"/>
    <w:rsid w:val="002E3017"/>
    <w:rsid w:val="00354838"/>
    <w:rsid w:val="003A52F1"/>
    <w:rsid w:val="003C5299"/>
    <w:rsid w:val="00407811"/>
    <w:rsid w:val="004118DF"/>
    <w:rsid w:val="00426DD7"/>
    <w:rsid w:val="00427FD1"/>
    <w:rsid w:val="00430868"/>
    <w:rsid w:val="00444271"/>
    <w:rsid w:val="00477CEB"/>
    <w:rsid w:val="004B6ABD"/>
    <w:rsid w:val="004C387C"/>
    <w:rsid w:val="004F4596"/>
    <w:rsid w:val="00500A39"/>
    <w:rsid w:val="005073D3"/>
    <w:rsid w:val="00520A75"/>
    <w:rsid w:val="005608AF"/>
    <w:rsid w:val="00597B6D"/>
    <w:rsid w:val="005D07FB"/>
    <w:rsid w:val="005D4A84"/>
    <w:rsid w:val="005E1EA6"/>
    <w:rsid w:val="006508A4"/>
    <w:rsid w:val="0067568E"/>
    <w:rsid w:val="006E3C73"/>
    <w:rsid w:val="007C5F2C"/>
    <w:rsid w:val="007E62C3"/>
    <w:rsid w:val="0083109D"/>
    <w:rsid w:val="00836290"/>
    <w:rsid w:val="0084415C"/>
    <w:rsid w:val="00865C13"/>
    <w:rsid w:val="00894779"/>
    <w:rsid w:val="008A720A"/>
    <w:rsid w:val="008E0139"/>
    <w:rsid w:val="009F10FB"/>
    <w:rsid w:val="00A04D75"/>
    <w:rsid w:val="00A107F0"/>
    <w:rsid w:val="00A434E3"/>
    <w:rsid w:val="00AC0E46"/>
    <w:rsid w:val="00AC707A"/>
    <w:rsid w:val="00AD0A99"/>
    <w:rsid w:val="00B17BEE"/>
    <w:rsid w:val="00B22C46"/>
    <w:rsid w:val="00B43D4F"/>
    <w:rsid w:val="00B61AB5"/>
    <w:rsid w:val="00C00A69"/>
    <w:rsid w:val="00CB6261"/>
    <w:rsid w:val="00CD414D"/>
    <w:rsid w:val="00CF3E0D"/>
    <w:rsid w:val="00D5303C"/>
    <w:rsid w:val="00D610DA"/>
    <w:rsid w:val="00D85A8E"/>
    <w:rsid w:val="00D86CCF"/>
    <w:rsid w:val="00DB4FFE"/>
    <w:rsid w:val="00DC2CDD"/>
    <w:rsid w:val="00E23003"/>
    <w:rsid w:val="00E43008"/>
    <w:rsid w:val="00E61D28"/>
    <w:rsid w:val="00E62117"/>
    <w:rsid w:val="00E93953"/>
    <w:rsid w:val="00EA6F3E"/>
    <w:rsid w:val="00EB6EAF"/>
    <w:rsid w:val="00EC4458"/>
    <w:rsid w:val="00EF5D50"/>
    <w:rsid w:val="00F03F3D"/>
    <w:rsid w:val="00F937C0"/>
    <w:rsid w:val="00FA7198"/>
    <w:rsid w:val="00FD2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8571BB"/>
  <w15:chartTrackingRefBased/>
  <w15:docId w15:val="{B478A844-DD36-344F-AA21-1C8800C33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14A6"/>
    <w:pPr>
      <w:tabs>
        <w:tab w:val="center" w:pos="4680"/>
        <w:tab w:val="right" w:pos="9360"/>
      </w:tabs>
    </w:pPr>
  </w:style>
  <w:style w:type="character" w:customStyle="1" w:styleId="HeaderChar">
    <w:name w:val="Header Char"/>
    <w:basedOn w:val="DefaultParagraphFont"/>
    <w:link w:val="Header"/>
    <w:uiPriority w:val="99"/>
    <w:rsid w:val="000914A6"/>
  </w:style>
  <w:style w:type="paragraph" w:styleId="Footer">
    <w:name w:val="footer"/>
    <w:basedOn w:val="Normal"/>
    <w:link w:val="FooterChar"/>
    <w:uiPriority w:val="99"/>
    <w:unhideWhenUsed/>
    <w:rsid w:val="000914A6"/>
    <w:pPr>
      <w:tabs>
        <w:tab w:val="center" w:pos="4680"/>
        <w:tab w:val="right" w:pos="9360"/>
      </w:tabs>
    </w:pPr>
  </w:style>
  <w:style w:type="character" w:customStyle="1" w:styleId="FooterChar">
    <w:name w:val="Footer Char"/>
    <w:basedOn w:val="DefaultParagraphFont"/>
    <w:link w:val="Footer"/>
    <w:uiPriority w:val="99"/>
    <w:rsid w:val="000914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5280708">
      <w:bodyDiv w:val="1"/>
      <w:marLeft w:val="0"/>
      <w:marRight w:val="0"/>
      <w:marTop w:val="0"/>
      <w:marBottom w:val="0"/>
      <w:divBdr>
        <w:top w:val="none" w:sz="0" w:space="0" w:color="auto"/>
        <w:left w:val="none" w:sz="0" w:space="0" w:color="auto"/>
        <w:bottom w:val="none" w:sz="0" w:space="0" w:color="auto"/>
        <w:right w:val="none" w:sz="0" w:space="0" w:color="auto"/>
      </w:divBdr>
      <w:divsChild>
        <w:div w:id="468135911">
          <w:marLeft w:val="1331"/>
          <w:marRight w:val="0"/>
          <w:marTop w:val="0"/>
          <w:marBottom w:val="0"/>
          <w:divBdr>
            <w:top w:val="none" w:sz="0" w:space="0" w:color="auto"/>
            <w:left w:val="none" w:sz="0" w:space="0" w:color="auto"/>
            <w:bottom w:val="none" w:sz="0" w:space="0" w:color="auto"/>
            <w:right w:val="none" w:sz="0" w:space="0" w:color="auto"/>
          </w:divBdr>
        </w:div>
        <w:div w:id="1256016635">
          <w:marLeft w:val="1331"/>
          <w:marRight w:val="0"/>
          <w:marTop w:val="0"/>
          <w:marBottom w:val="0"/>
          <w:divBdr>
            <w:top w:val="none" w:sz="0" w:space="0" w:color="auto"/>
            <w:left w:val="none" w:sz="0" w:space="0" w:color="auto"/>
            <w:bottom w:val="none" w:sz="0" w:space="0" w:color="auto"/>
            <w:right w:val="none" w:sz="0" w:space="0" w:color="auto"/>
          </w:divBdr>
        </w:div>
      </w:divsChild>
    </w:div>
    <w:div w:id="390888769">
      <w:bodyDiv w:val="1"/>
      <w:marLeft w:val="0"/>
      <w:marRight w:val="0"/>
      <w:marTop w:val="0"/>
      <w:marBottom w:val="0"/>
      <w:divBdr>
        <w:top w:val="none" w:sz="0" w:space="0" w:color="auto"/>
        <w:left w:val="none" w:sz="0" w:space="0" w:color="auto"/>
        <w:bottom w:val="none" w:sz="0" w:space="0" w:color="auto"/>
        <w:right w:val="none" w:sz="0" w:space="0" w:color="auto"/>
      </w:divBdr>
      <w:divsChild>
        <w:div w:id="2089378853">
          <w:marLeft w:val="1331"/>
          <w:marRight w:val="0"/>
          <w:marTop w:val="0"/>
          <w:marBottom w:val="0"/>
          <w:divBdr>
            <w:top w:val="none" w:sz="0" w:space="0" w:color="auto"/>
            <w:left w:val="none" w:sz="0" w:space="0" w:color="auto"/>
            <w:bottom w:val="none" w:sz="0" w:space="0" w:color="auto"/>
            <w:right w:val="none" w:sz="0" w:space="0" w:color="auto"/>
          </w:divBdr>
        </w:div>
        <w:div w:id="1177039089">
          <w:marLeft w:val="1331"/>
          <w:marRight w:val="0"/>
          <w:marTop w:val="0"/>
          <w:marBottom w:val="0"/>
          <w:divBdr>
            <w:top w:val="none" w:sz="0" w:space="0" w:color="auto"/>
            <w:left w:val="none" w:sz="0" w:space="0" w:color="auto"/>
            <w:bottom w:val="none" w:sz="0" w:space="0" w:color="auto"/>
            <w:right w:val="none" w:sz="0" w:space="0" w:color="auto"/>
          </w:divBdr>
        </w:div>
      </w:divsChild>
    </w:div>
    <w:div w:id="537938194">
      <w:bodyDiv w:val="1"/>
      <w:marLeft w:val="0"/>
      <w:marRight w:val="0"/>
      <w:marTop w:val="0"/>
      <w:marBottom w:val="0"/>
      <w:divBdr>
        <w:top w:val="none" w:sz="0" w:space="0" w:color="auto"/>
        <w:left w:val="none" w:sz="0" w:space="0" w:color="auto"/>
        <w:bottom w:val="none" w:sz="0" w:space="0" w:color="auto"/>
        <w:right w:val="none" w:sz="0" w:space="0" w:color="auto"/>
      </w:divBdr>
    </w:div>
    <w:div w:id="918905295">
      <w:bodyDiv w:val="1"/>
      <w:marLeft w:val="0"/>
      <w:marRight w:val="0"/>
      <w:marTop w:val="0"/>
      <w:marBottom w:val="0"/>
      <w:divBdr>
        <w:top w:val="none" w:sz="0" w:space="0" w:color="auto"/>
        <w:left w:val="none" w:sz="0" w:space="0" w:color="auto"/>
        <w:bottom w:val="none" w:sz="0" w:space="0" w:color="auto"/>
        <w:right w:val="none" w:sz="0" w:space="0" w:color="auto"/>
      </w:divBdr>
      <w:divsChild>
        <w:div w:id="685441411">
          <w:marLeft w:val="1331"/>
          <w:marRight w:val="0"/>
          <w:marTop w:val="0"/>
          <w:marBottom w:val="0"/>
          <w:divBdr>
            <w:top w:val="none" w:sz="0" w:space="0" w:color="auto"/>
            <w:left w:val="none" w:sz="0" w:space="0" w:color="auto"/>
            <w:bottom w:val="none" w:sz="0" w:space="0" w:color="auto"/>
            <w:right w:val="none" w:sz="0" w:space="0" w:color="auto"/>
          </w:divBdr>
        </w:div>
        <w:div w:id="625741930">
          <w:marLeft w:val="1331"/>
          <w:marRight w:val="0"/>
          <w:marTop w:val="0"/>
          <w:marBottom w:val="0"/>
          <w:divBdr>
            <w:top w:val="none" w:sz="0" w:space="0" w:color="auto"/>
            <w:left w:val="none" w:sz="0" w:space="0" w:color="auto"/>
            <w:bottom w:val="none" w:sz="0" w:space="0" w:color="auto"/>
            <w:right w:val="none" w:sz="0" w:space="0" w:color="auto"/>
          </w:divBdr>
        </w:div>
      </w:divsChild>
    </w:div>
    <w:div w:id="1238711604">
      <w:bodyDiv w:val="1"/>
      <w:marLeft w:val="0"/>
      <w:marRight w:val="0"/>
      <w:marTop w:val="0"/>
      <w:marBottom w:val="0"/>
      <w:divBdr>
        <w:top w:val="none" w:sz="0" w:space="0" w:color="auto"/>
        <w:left w:val="none" w:sz="0" w:space="0" w:color="auto"/>
        <w:bottom w:val="none" w:sz="0" w:space="0" w:color="auto"/>
        <w:right w:val="none" w:sz="0" w:space="0" w:color="auto"/>
      </w:divBdr>
      <w:divsChild>
        <w:div w:id="1126044295">
          <w:marLeft w:val="1331"/>
          <w:marRight w:val="0"/>
          <w:marTop w:val="0"/>
          <w:marBottom w:val="0"/>
          <w:divBdr>
            <w:top w:val="none" w:sz="0" w:space="0" w:color="auto"/>
            <w:left w:val="none" w:sz="0" w:space="0" w:color="auto"/>
            <w:bottom w:val="none" w:sz="0" w:space="0" w:color="auto"/>
            <w:right w:val="none" w:sz="0" w:space="0" w:color="auto"/>
          </w:divBdr>
        </w:div>
        <w:div w:id="1309439229">
          <w:marLeft w:val="1331"/>
          <w:marRight w:val="0"/>
          <w:marTop w:val="0"/>
          <w:marBottom w:val="0"/>
          <w:divBdr>
            <w:top w:val="none" w:sz="0" w:space="0" w:color="auto"/>
            <w:left w:val="none" w:sz="0" w:space="0" w:color="auto"/>
            <w:bottom w:val="none" w:sz="0" w:space="0" w:color="auto"/>
            <w:right w:val="none" w:sz="0" w:space="0" w:color="auto"/>
          </w:divBdr>
        </w:div>
      </w:divsChild>
    </w:div>
    <w:div w:id="1473018924">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idi Most</cp:lastModifiedBy>
  <cp:revision>2</cp:revision>
  <dcterms:created xsi:type="dcterms:W3CDTF">2024-09-11T14:05:00Z</dcterms:created>
  <dcterms:modified xsi:type="dcterms:W3CDTF">2024-09-11T14:54:00Z</dcterms:modified>
</cp:coreProperties>
</file>